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64867" w14:textId="5BCCE0F3" w:rsidR="009B27EF" w:rsidRPr="009B27EF" w:rsidRDefault="009B27EF" w:rsidP="009B27EF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9B27EF">
        <w:rPr>
          <w:b/>
          <w:bCs/>
          <w:sz w:val="20"/>
          <w:szCs w:val="20"/>
          <w:lang w:val="en-US"/>
        </w:rPr>
        <w:t>Supplementary material</w:t>
      </w:r>
    </w:p>
    <w:p w14:paraId="40AFAB8E" w14:textId="77777777" w:rsidR="009B27EF" w:rsidRDefault="009B27EF" w:rsidP="009B27EF">
      <w:pPr>
        <w:spacing w:line="360" w:lineRule="auto"/>
        <w:jc w:val="both"/>
        <w:rPr>
          <w:sz w:val="20"/>
          <w:szCs w:val="20"/>
          <w:lang w:val="en-US"/>
        </w:rPr>
      </w:pPr>
    </w:p>
    <w:p w14:paraId="6AEC5D41" w14:textId="5650157B" w:rsidR="009B27EF" w:rsidRPr="00116547" w:rsidRDefault="009B27EF" w:rsidP="009B27EF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116547">
        <w:rPr>
          <w:b/>
          <w:bCs/>
          <w:sz w:val="20"/>
          <w:szCs w:val="20"/>
          <w:lang w:val="en-US"/>
        </w:rPr>
        <w:t>Research string</w:t>
      </w:r>
      <w:r w:rsidR="00116547">
        <w:rPr>
          <w:b/>
          <w:bCs/>
          <w:sz w:val="20"/>
          <w:szCs w:val="20"/>
          <w:lang w:val="en-US"/>
        </w:rPr>
        <w:t xml:space="preserve"> for </w:t>
      </w:r>
      <w:r w:rsidRPr="00116547">
        <w:rPr>
          <w:b/>
          <w:bCs/>
          <w:sz w:val="20"/>
          <w:szCs w:val="20"/>
          <w:lang w:val="en-US"/>
        </w:rPr>
        <w:t>PubMed/MEDLINE</w:t>
      </w:r>
      <w:r w:rsidR="00116547">
        <w:rPr>
          <w:b/>
          <w:bCs/>
          <w:sz w:val="20"/>
          <w:szCs w:val="20"/>
          <w:lang w:val="en-US"/>
        </w:rPr>
        <w:t xml:space="preserve"> and </w:t>
      </w:r>
      <w:r w:rsidRPr="00116547">
        <w:rPr>
          <w:b/>
          <w:bCs/>
          <w:sz w:val="20"/>
          <w:szCs w:val="20"/>
          <w:lang w:val="en-US"/>
        </w:rPr>
        <w:t>Cochrane Library</w:t>
      </w:r>
    </w:p>
    <w:p w14:paraId="2903828D" w14:textId="77777777" w:rsidR="009B27EF" w:rsidRDefault="009B27EF" w:rsidP="009B27EF">
      <w:pPr>
        <w:spacing w:line="360" w:lineRule="auto"/>
        <w:jc w:val="both"/>
        <w:rPr>
          <w:sz w:val="20"/>
          <w:szCs w:val="20"/>
          <w:lang w:val="en-US"/>
        </w:rPr>
      </w:pPr>
    </w:p>
    <w:p w14:paraId="4CA55BF2" w14:textId="62992A95" w:rsidR="009B27EF" w:rsidRDefault="009B27EF" w:rsidP="009B27EF">
      <w:pPr>
        <w:spacing w:line="360" w:lineRule="auto"/>
        <w:jc w:val="both"/>
        <w:rPr>
          <w:sz w:val="20"/>
          <w:szCs w:val="20"/>
          <w:lang w:val="en-US"/>
        </w:rPr>
      </w:pPr>
      <w:r w:rsidRPr="009B27EF">
        <w:rPr>
          <w:sz w:val="20"/>
          <w:szCs w:val="20"/>
          <w:lang w:val="en-US"/>
        </w:rPr>
        <w:t>“((((Type 1 diabetes) OR (T1D)) NOT ((type 2 diabetes) OR (T2D))) AND ((((glucagon like peptide 1 receptor agonist*) OR (GLP-1RA*)) OR ((glucagon like peptide 1 receptor agonist*) OR (GLP-1RA*))) OR (((((((((</w:t>
      </w:r>
      <w:proofErr w:type="spellStart"/>
      <w:r w:rsidRPr="009B27EF">
        <w:rPr>
          <w:sz w:val="20"/>
          <w:szCs w:val="20"/>
          <w:lang w:val="en-US"/>
        </w:rPr>
        <w:t>semaglutide</w:t>
      </w:r>
      <w:proofErr w:type="spellEnd"/>
      <w:r w:rsidRPr="009B27EF">
        <w:rPr>
          <w:sz w:val="20"/>
          <w:szCs w:val="20"/>
          <w:lang w:val="en-US"/>
        </w:rPr>
        <w:t>) OR (dulaglutide)) OR (exenatide)) OR (liraglutide)) OR (</w:t>
      </w:r>
      <w:proofErr w:type="spellStart"/>
      <w:r w:rsidRPr="009B27EF">
        <w:rPr>
          <w:sz w:val="20"/>
          <w:szCs w:val="20"/>
          <w:lang w:val="en-US"/>
        </w:rPr>
        <w:t>lixisenatide</w:t>
      </w:r>
      <w:proofErr w:type="spellEnd"/>
      <w:r w:rsidRPr="009B27EF">
        <w:rPr>
          <w:sz w:val="20"/>
          <w:szCs w:val="20"/>
          <w:lang w:val="en-US"/>
        </w:rPr>
        <w:t>)) OR (teduglutide)) OR (</w:t>
      </w:r>
      <w:proofErr w:type="spellStart"/>
      <w:r w:rsidRPr="009B27EF">
        <w:rPr>
          <w:sz w:val="20"/>
          <w:szCs w:val="20"/>
          <w:lang w:val="en-US"/>
        </w:rPr>
        <w:t>tirzepatide</w:t>
      </w:r>
      <w:proofErr w:type="spellEnd"/>
      <w:r w:rsidRPr="009B27EF">
        <w:rPr>
          <w:sz w:val="20"/>
          <w:szCs w:val="20"/>
          <w:lang w:val="en-US"/>
        </w:rPr>
        <w:t>)) OR (</w:t>
      </w:r>
      <w:proofErr w:type="spellStart"/>
      <w:r w:rsidRPr="009B27EF">
        <w:rPr>
          <w:sz w:val="20"/>
          <w:szCs w:val="20"/>
          <w:lang w:val="en-US"/>
        </w:rPr>
        <w:t>cagrisema</w:t>
      </w:r>
      <w:proofErr w:type="spellEnd"/>
      <w:r w:rsidRPr="009B27EF">
        <w:rPr>
          <w:sz w:val="20"/>
          <w:szCs w:val="20"/>
          <w:lang w:val="en-US"/>
        </w:rPr>
        <w:t>)) OR (</w:t>
      </w:r>
      <w:proofErr w:type="spellStart"/>
      <w:r w:rsidRPr="009B27EF">
        <w:rPr>
          <w:sz w:val="20"/>
          <w:szCs w:val="20"/>
          <w:lang w:val="en-US"/>
        </w:rPr>
        <w:t>retatrutide</w:t>
      </w:r>
      <w:proofErr w:type="spellEnd"/>
      <w:r w:rsidRPr="009B27EF">
        <w:rPr>
          <w:sz w:val="20"/>
          <w:szCs w:val="20"/>
          <w:lang w:val="en-US"/>
        </w:rPr>
        <w:t>)))) AND (body weight)”</w:t>
      </w:r>
    </w:p>
    <w:p w14:paraId="6AD5A237" w14:textId="77777777" w:rsidR="00C14177" w:rsidRPr="005F660C" w:rsidRDefault="00C14177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0F5E8B62" w14:textId="6B381FE3" w:rsidR="00C14177" w:rsidRPr="005F660C" w:rsidRDefault="00C14177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 w:rsidRPr="005F660C">
        <w:rPr>
          <w:color w:val="C00000"/>
          <w:sz w:val="20"/>
          <w:szCs w:val="20"/>
          <w:lang w:val="en-US"/>
        </w:rPr>
        <w:t>PICO</w:t>
      </w:r>
    </w:p>
    <w:p w14:paraId="505982C4" w14:textId="31E2BAB1" w:rsidR="00C14177" w:rsidRPr="005F660C" w:rsidRDefault="00C14177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 w:rsidRPr="005F660C">
        <w:rPr>
          <w:color w:val="C00000"/>
          <w:sz w:val="20"/>
          <w:szCs w:val="20"/>
          <w:lang w:val="en-US"/>
        </w:rPr>
        <w:t>Population: Adults (i.e., equal to or more than 18 years old) with type 1 diabetes mellitus.</w:t>
      </w:r>
    </w:p>
    <w:p w14:paraId="6421734A" w14:textId="6220F596" w:rsidR="00C14177" w:rsidRPr="005F660C" w:rsidRDefault="00C14177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 w:rsidRPr="005F660C">
        <w:rPr>
          <w:color w:val="C00000"/>
          <w:sz w:val="20"/>
          <w:szCs w:val="20"/>
          <w:lang w:val="en-US"/>
        </w:rPr>
        <w:t xml:space="preserve">Interventions: any GLP-1RA (i.e., exenatide, </w:t>
      </w:r>
      <w:proofErr w:type="spellStart"/>
      <w:r w:rsidRPr="005F660C">
        <w:rPr>
          <w:color w:val="C00000"/>
          <w:sz w:val="20"/>
          <w:szCs w:val="20"/>
          <w:lang w:val="en-US"/>
        </w:rPr>
        <w:t>lixisenatide</w:t>
      </w:r>
      <w:proofErr w:type="spellEnd"/>
      <w:r w:rsidRPr="005F660C">
        <w:rPr>
          <w:color w:val="C00000"/>
          <w:sz w:val="20"/>
          <w:szCs w:val="20"/>
          <w:lang w:val="en-US"/>
        </w:rPr>
        <w:t xml:space="preserve">, liraglutide, dulaglutide, albiglutide, </w:t>
      </w:r>
      <w:proofErr w:type="spellStart"/>
      <w:r w:rsidRPr="005F660C">
        <w:rPr>
          <w:color w:val="C00000"/>
          <w:sz w:val="20"/>
          <w:szCs w:val="20"/>
          <w:lang w:val="en-US"/>
        </w:rPr>
        <w:t>semaglutide</w:t>
      </w:r>
      <w:proofErr w:type="spellEnd"/>
      <w:r w:rsidRPr="005F660C">
        <w:rPr>
          <w:color w:val="C00000"/>
          <w:sz w:val="20"/>
          <w:szCs w:val="20"/>
          <w:lang w:val="en-US"/>
        </w:rPr>
        <w:t xml:space="preserve">) or dual GIP-GLP-1 receptor co-agonists (e.g., </w:t>
      </w:r>
      <w:proofErr w:type="spellStart"/>
      <w:r w:rsidRPr="005F660C">
        <w:rPr>
          <w:color w:val="C00000"/>
          <w:sz w:val="20"/>
          <w:szCs w:val="20"/>
          <w:lang w:val="en-US"/>
        </w:rPr>
        <w:t>tirzepatide</w:t>
      </w:r>
      <w:proofErr w:type="spellEnd"/>
      <w:r w:rsidRPr="005F660C">
        <w:rPr>
          <w:color w:val="C00000"/>
          <w:sz w:val="20"/>
          <w:szCs w:val="20"/>
          <w:lang w:val="en-US"/>
        </w:rPr>
        <w:t>).</w:t>
      </w:r>
    </w:p>
    <w:p w14:paraId="0160591D" w14:textId="7060B4D7" w:rsidR="00C14177" w:rsidRPr="005F660C" w:rsidRDefault="00C14177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 w:rsidRPr="005F660C">
        <w:rPr>
          <w:color w:val="C00000"/>
          <w:sz w:val="20"/>
          <w:szCs w:val="20"/>
          <w:lang w:val="en-US"/>
        </w:rPr>
        <w:t>Comparators: placebo, no adjunctive treatment</w:t>
      </w:r>
      <w:r w:rsidR="005F660C" w:rsidRPr="005F660C">
        <w:rPr>
          <w:color w:val="C00000"/>
          <w:sz w:val="20"/>
          <w:szCs w:val="20"/>
          <w:lang w:val="en-US"/>
        </w:rPr>
        <w:t xml:space="preserve"> (e.g., randomized, and non-randomized trials)</w:t>
      </w:r>
      <w:r w:rsidRPr="005F660C">
        <w:rPr>
          <w:color w:val="C00000"/>
          <w:sz w:val="20"/>
          <w:szCs w:val="20"/>
          <w:lang w:val="en-US"/>
        </w:rPr>
        <w:t xml:space="preserve">, </w:t>
      </w:r>
      <w:r w:rsidR="005F660C" w:rsidRPr="005F660C">
        <w:rPr>
          <w:color w:val="C00000"/>
          <w:sz w:val="20"/>
          <w:szCs w:val="20"/>
          <w:lang w:val="en-US"/>
        </w:rPr>
        <w:t>or no comparison (e.g., case reports).</w:t>
      </w:r>
    </w:p>
    <w:p w14:paraId="176BABDE" w14:textId="75ED33F4" w:rsidR="00C14177" w:rsidRDefault="00C14177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 w:rsidRPr="005F660C">
        <w:rPr>
          <w:color w:val="C00000"/>
          <w:sz w:val="20"/>
          <w:szCs w:val="20"/>
          <w:lang w:val="en-US"/>
        </w:rPr>
        <w:t>(Primary) Outcome: weight loss</w:t>
      </w:r>
      <w:r w:rsidR="005F660C" w:rsidRPr="005F660C">
        <w:rPr>
          <w:color w:val="C00000"/>
          <w:sz w:val="20"/>
          <w:szCs w:val="20"/>
          <w:lang w:val="en-US"/>
        </w:rPr>
        <w:t xml:space="preserve"> </w:t>
      </w:r>
      <w:r w:rsidRPr="005F660C">
        <w:rPr>
          <w:color w:val="C00000"/>
          <w:sz w:val="20"/>
          <w:szCs w:val="20"/>
          <w:lang w:val="en-US"/>
        </w:rPr>
        <w:t xml:space="preserve">expressed as mean difference, standardized mean difference, or percentage of weight loss from baseline. </w:t>
      </w:r>
    </w:p>
    <w:p w14:paraId="59283074" w14:textId="77777777" w:rsidR="00A07605" w:rsidRDefault="00A07605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1BE045D1" w14:textId="6C367571" w:rsidR="00A07605" w:rsidRDefault="00A07605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>
        <w:rPr>
          <w:color w:val="C00000"/>
          <w:sz w:val="20"/>
          <w:szCs w:val="20"/>
          <w:lang w:val="en-US"/>
        </w:rPr>
        <w:t>Risk of bias of randomized studies (ADJUNCT ONE AND ADJUNCT TWO TRIALS)</w:t>
      </w:r>
      <w:r w:rsidR="00DA7005">
        <w:rPr>
          <w:color w:val="C00000"/>
          <w:sz w:val="20"/>
          <w:szCs w:val="20"/>
          <w:lang w:val="en-US"/>
        </w:rPr>
        <w:t>: Figure S1 and S2</w:t>
      </w:r>
    </w:p>
    <w:p w14:paraId="44489475" w14:textId="77777777" w:rsidR="00DA7005" w:rsidRDefault="00DA7005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1340CE8D" w14:textId="26FC7477" w:rsidR="00DA7005" w:rsidRDefault="00DA7005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>
        <w:rPr>
          <w:color w:val="C00000"/>
          <w:sz w:val="20"/>
          <w:szCs w:val="20"/>
          <w:lang w:val="en-US"/>
        </w:rPr>
        <w:t>Figure S1</w:t>
      </w:r>
    </w:p>
    <w:p w14:paraId="57D4E780" w14:textId="5B473F00" w:rsidR="00A07605" w:rsidRDefault="00A07605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5748B891" wp14:editId="5B410731">
            <wp:extent cx="6116320" cy="2490470"/>
            <wp:effectExtent l="0" t="0" r="17780" b="11430"/>
            <wp:docPr id="95628148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5DCA79" w14:textId="77777777" w:rsidR="00DA7005" w:rsidRDefault="00DA7005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584930C3" w14:textId="77777777" w:rsidR="00DA7005" w:rsidRDefault="00DA7005" w:rsidP="00DA7005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632FFFB0" w14:textId="77777777" w:rsidR="00DA7005" w:rsidRDefault="00DA7005" w:rsidP="00DA7005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5F2E094B" w14:textId="77777777" w:rsidR="00DA7005" w:rsidRDefault="00DA7005" w:rsidP="00DA7005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7A03B01C" w14:textId="77777777" w:rsidR="00DA7005" w:rsidRDefault="00DA7005" w:rsidP="00DA7005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54ACA269" w14:textId="77777777" w:rsidR="00DA7005" w:rsidRDefault="00DA7005" w:rsidP="00DA7005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00B25E65" w14:textId="77777777" w:rsidR="00DA7005" w:rsidRDefault="00DA7005" w:rsidP="00DA7005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7268DAAC" w14:textId="77777777" w:rsidR="00DA7005" w:rsidRDefault="00DA7005" w:rsidP="00DA7005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</w:p>
    <w:p w14:paraId="5371786B" w14:textId="3B99EEB9" w:rsidR="00DA7005" w:rsidRPr="005F660C" w:rsidRDefault="00DA7005" w:rsidP="009B27EF">
      <w:pPr>
        <w:spacing w:line="360" w:lineRule="auto"/>
        <w:jc w:val="both"/>
        <w:rPr>
          <w:color w:val="C00000"/>
          <w:sz w:val="20"/>
          <w:szCs w:val="20"/>
          <w:lang w:val="en-US"/>
        </w:rPr>
      </w:pPr>
      <w:r>
        <w:rPr>
          <w:color w:val="C00000"/>
          <w:sz w:val="20"/>
          <w:szCs w:val="20"/>
          <w:lang w:val="en-US"/>
        </w:rPr>
        <w:lastRenderedPageBreak/>
        <w:t>Figure S2</w:t>
      </w:r>
    </w:p>
    <w:p w14:paraId="523B7D62" w14:textId="648E4208" w:rsidR="00D56BA5" w:rsidRDefault="00202B2A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088240B" wp14:editId="49219AE9">
            <wp:extent cx="6116320" cy="3440430"/>
            <wp:effectExtent l="0" t="0" r="5080" b="1270"/>
            <wp:docPr id="1317333081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333081" name="Immagine 131733308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76343" w14:textId="1BCB7C5F" w:rsidR="00DA7005" w:rsidRDefault="00DA7005">
      <w:pPr>
        <w:rPr>
          <w:lang w:val="en-US"/>
        </w:rPr>
      </w:pPr>
    </w:p>
    <w:p w14:paraId="15D5A1C8" w14:textId="77777777" w:rsidR="00DA7005" w:rsidRDefault="00DA7005">
      <w:pPr>
        <w:rPr>
          <w:lang w:val="en-US"/>
        </w:rPr>
      </w:pPr>
    </w:p>
    <w:p w14:paraId="1DFA69D0" w14:textId="2ABF709A" w:rsidR="00DA7005" w:rsidRDefault="00DA7005">
      <w:pPr>
        <w:rPr>
          <w:color w:val="C00000"/>
          <w:sz w:val="20"/>
          <w:szCs w:val="20"/>
          <w:lang w:val="en-US"/>
        </w:rPr>
      </w:pPr>
      <w:r w:rsidRPr="00DA7005">
        <w:rPr>
          <w:color w:val="C00000"/>
          <w:sz w:val="20"/>
          <w:szCs w:val="20"/>
          <w:lang w:val="en-US"/>
        </w:rPr>
        <w:t>Critical appraisal of randomized clinical trials</w:t>
      </w:r>
      <w:r>
        <w:rPr>
          <w:color w:val="C00000"/>
          <w:sz w:val="20"/>
          <w:szCs w:val="20"/>
          <w:lang w:val="en-US"/>
        </w:rPr>
        <w:t xml:space="preserve"> and certainty levels following the GRADE method</w:t>
      </w:r>
      <w:r w:rsidRPr="00DA7005">
        <w:rPr>
          <w:color w:val="C00000"/>
          <w:sz w:val="20"/>
          <w:szCs w:val="20"/>
          <w:lang w:val="en-US"/>
        </w:rPr>
        <w:t xml:space="preserve"> (ADJUNCT ONE AND ADJUNCT TWO TRIALS): Figure S3</w:t>
      </w:r>
    </w:p>
    <w:p w14:paraId="43370840" w14:textId="77777777" w:rsidR="00DA7005" w:rsidRDefault="00DA7005">
      <w:pPr>
        <w:rPr>
          <w:color w:val="C00000"/>
          <w:sz w:val="20"/>
          <w:szCs w:val="20"/>
          <w:lang w:val="en-US"/>
        </w:rPr>
      </w:pPr>
    </w:p>
    <w:p w14:paraId="2670D526" w14:textId="60E92F75" w:rsidR="00DA7005" w:rsidRPr="00DA7005" w:rsidRDefault="00DA7005">
      <w:pPr>
        <w:rPr>
          <w:color w:val="C00000"/>
          <w:sz w:val="20"/>
          <w:szCs w:val="20"/>
          <w:lang w:val="en-US"/>
        </w:rPr>
      </w:pPr>
      <w:r>
        <w:rPr>
          <w:color w:val="C00000"/>
          <w:sz w:val="20"/>
          <w:szCs w:val="20"/>
          <w:lang w:val="en-US"/>
        </w:rPr>
        <w:t>Figure S3</w:t>
      </w:r>
    </w:p>
    <w:p w14:paraId="2E7BC698" w14:textId="686F1BC1" w:rsidR="00DA7005" w:rsidRPr="00DA7005" w:rsidRDefault="00DA7005">
      <w:pPr>
        <w:rPr>
          <w:color w:val="C00000"/>
          <w:sz w:val="20"/>
          <w:szCs w:val="20"/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988B3C0" wp14:editId="797DDA8E">
            <wp:extent cx="6116320" cy="987425"/>
            <wp:effectExtent l="0" t="0" r="5080" b="3175"/>
            <wp:docPr id="179171870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718701" name="Immagine 179171870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98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7005" w:rsidRPr="00DA7005" w:rsidSect="00B66A3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EF"/>
    <w:rsid w:val="00000A08"/>
    <w:rsid w:val="00005B46"/>
    <w:rsid w:val="000424B5"/>
    <w:rsid w:val="00062A59"/>
    <w:rsid w:val="0006703D"/>
    <w:rsid w:val="0007394B"/>
    <w:rsid w:val="00095DE3"/>
    <w:rsid w:val="000B4F45"/>
    <w:rsid w:val="000E1ECA"/>
    <w:rsid w:val="000E5014"/>
    <w:rsid w:val="000F4FA2"/>
    <w:rsid w:val="00115FF4"/>
    <w:rsid w:val="00116547"/>
    <w:rsid w:val="00116FA8"/>
    <w:rsid w:val="001202BC"/>
    <w:rsid w:val="0013044C"/>
    <w:rsid w:val="0016338A"/>
    <w:rsid w:val="0016623B"/>
    <w:rsid w:val="0017661D"/>
    <w:rsid w:val="00177BA5"/>
    <w:rsid w:val="001940F6"/>
    <w:rsid w:val="001A0632"/>
    <w:rsid w:val="001A298D"/>
    <w:rsid w:val="001B27EA"/>
    <w:rsid w:val="001D1FBF"/>
    <w:rsid w:val="001D5A06"/>
    <w:rsid w:val="001E3DE0"/>
    <w:rsid w:val="001E7DB5"/>
    <w:rsid w:val="001F4250"/>
    <w:rsid w:val="001F48D1"/>
    <w:rsid w:val="001F5A31"/>
    <w:rsid w:val="001F5F31"/>
    <w:rsid w:val="00202B2A"/>
    <w:rsid w:val="002301D1"/>
    <w:rsid w:val="002303C9"/>
    <w:rsid w:val="0023488D"/>
    <w:rsid w:val="0026722D"/>
    <w:rsid w:val="0027465B"/>
    <w:rsid w:val="00290703"/>
    <w:rsid w:val="00293346"/>
    <w:rsid w:val="002A7028"/>
    <w:rsid w:val="002B6F94"/>
    <w:rsid w:val="002C7047"/>
    <w:rsid w:val="002D1D09"/>
    <w:rsid w:val="002D52B0"/>
    <w:rsid w:val="002F6798"/>
    <w:rsid w:val="0030179C"/>
    <w:rsid w:val="0030736D"/>
    <w:rsid w:val="003374A4"/>
    <w:rsid w:val="00367CBF"/>
    <w:rsid w:val="0038159B"/>
    <w:rsid w:val="0039254E"/>
    <w:rsid w:val="003B0A6E"/>
    <w:rsid w:val="003C06A8"/>
    <w:rsid w:val="003C7021"/>
    <w:rsid w:val="003E04C4"/>
    <w:rsid w:val="003E61E5"/>
    <w:rsid w:val="00415BEF"/>
    <w:rsid w:val="0042453B"/>
    <w:rsid w:val="00426022"/>
    <w:rsid w:val="004446FA"/>
    <w:rsid w:val="0045157B"/>
    <w:rsid w:val="00454182"/>
    <w:rsid w:val="004813EA"/>
    <w:rsid w:val="00482141"/>
    <w:rsid w:val="00483CCC"/>
    <w:rsid w:val="0049581C"/>
    <w:rsid w:val="004B363A"/>
    <w:rsid w:val="004B47F5"/>
    <w:rsid w:val="004B585C"/>
    <w:rsid w:val="004C6A5B"/>
    <w:rsid w:val="004D2A44"/>
    <w:rsid w:val="00501420"/>
    <w:rsid w:val="00511577"/>
    <w:rsid w:val="005141BA"/>
    <w:rsid w:val="0051630F"/>
    <w:rsid w:val="00531EE9"/>
    <w:rsid w:val="00557B8D"/>
    <w:rsid w:val="005864D4"/>
    <w:rsid w:val="00592ED0"/>
    <w:rsid w:val="005A28D1"/>
    <w:rsid w:val="005B404A"/>
    <w:rsid w:val="005B4CF2"/>
    <w:rsid w:val="005C4750"/>
    <w:rsid w:val="005D2957"/>
    <w:rsid w:val="005F5645"/>
    <w:rsid w:val="005F660C"/>
    <w:rsid w:val="006505ED"/>
    <w:rsid w:val="006535AB"/>
    <w:rsid w:val="0065643F"/>
    <w:rsid w:val="006658F7"/>
    <w:rsid w:val="006720F4"/>
    <w:rsid w:val="00676C07"/>
    <w:rsid w:val="006A6231"/>
    <w:rsid w:val="006D136F"/>
    <w:rsid w:val="006D1A41"/>
    <w:rsid w:val="0070271C"/>
    <w:rsid w:val="00715874"/>
    <w:rsid w:val="00793C61"/>
    <w:rsid w:val="0079677E"/>
    <w:rsid w:val="007B53F7"/>
    <w:rsid w:val="007E2759"/>
    <w:rsid w:val="007F0FDD"/>
    <w:rsid w:val="007F60B2"/>
    <w:rsid w:val="008052A5"/>
    <w:rsid w:val="0080610F"/>
    <w:rsid w:val="00820889"/>
    <w:rsid w:val="00825315"/>
    <w:rsid w:val="00871D95"/>
    <w:rsid w:val="008B0719"/>
    <w:rsid w:val="008C3707"/>
    <w:rsid w:val="008C4DF0"/>
    <w:rsid w:val="008C6428"/>
    <w:rsid w:val="008D303C"/>
    <w:rsid w:val="008E36DE"/>
    <w:rsid w:val="008F6142"/>
    <w:rsid w:val="008F7626"/>
    <w:rsid w:val="00903B21"/>
    <w:rsid w:val="00904EE3"/>
    <w:rsid w:val="00907A59"/>
    <w:rsid w:val="00913368"/>
    <w:rsid w:val="009142DC"/>
    <w:rsid w:val="00915922"/>
    <w:rsid w:val="00925CA1"/>
    <w:rsid w:val="00936E0D"/>
    <w:rsid w:val="00943B18"/>
    <w:rsid w:val="009628DA"/>
    <w:rsid w:val="00986E82"/>
    <w:rsid w:val="009A2CE9"/>
    <w:rsid w:val="009B27EF"/>
    <w:rsid w:val="009B5D13"/>
    <w:rsid w:val="009C7276"/>
    <w:rsid w:val="00A000E4"/>
    <w:rsid w:val="00A07605"/>
    <w:rsid w:val="00A104AB"/>
    <w:rsid w:val="00A44AC4"/>
    <w:rsid w:val="00A6634D"/>
    <w:rsid w:val="00A7068B"/>
    <w:rsid w:val="00A86571"/>
    <w:rsid w:val="00AC2BB2"/>
    <w:rsid w:val="00AD6E2D"/>
    <w:rsid w:val="00AE52C9"/>
    <w:rsid w:val="00B060DC"/>
    <w:rsid w:val="00B40201"/>
    <w:rsid w:val="00B52794"/>
    <w:rsid w:val="00B66A3C"/>
    <w:rsid w:val="00B7645A"/>
    <w:rsid w:val="00B82249"/>
    <w:rsid w:val="00BD0526"/>
    <w:rsid w:val="00C01080"/>
    <w:rsid w:val="00C03078"/>
    <w:rsid w:val="00C14177"/>
    <w:rsid w:val="00C14266"/>
    <w:rsid w:val="00C21439"/>
    <w:rsid w:val="00C25798"/>
    <w:rsid w:val="00C32C3D"/>
    <w:rsid w:val="00C33844"/>
    <w:rsid w:val="00C51745"/>
    <w:rsid w:val="00C5606C"/>
    <w:rsid w:val="00C90C0A"/>
    <w:rsid w:val="00C94662"/>
    <w:rsid w:val="00CB154B"/>
    <w:rsid w:val="00CB42D8"/>
    <w:rsid w:val="00CC2382"/>
    <w:rsid w:val="00CE49B4"/>
    <w:rsid w:val="00D00B6E"/>
    <w:rsid w:val="00D1454B"/>
    <w:rsid w:val="00D33FC6"/>
    <w:rsid w:val="00D4226F"/>
    <w:rsid w:val="00D56BA5"/>
    <w:rsid w:val="00D84741"/>
    <w:rsid w:val="00D8678D"/>
    <w:rsid w:val="00DA0812"/>
    <w:rsid w:val="00DA10AE"/>
    <w:rsid w:val="00DA7005"/>
    <w:rsid w:val="00DB7A26"/>
    <w:rsid w:val="00DF7363"/>
    <w:rsid w:val="00E07181"/>
    <w:rsid w:val="00E15599"/>
    <w:rsid w:val="00E3036C"/>
    <w:rsid w:val="00E475E9"/>
    <w:rsid w:val="00E60785"/>
    <w:rsid w:val="00EA0EF6"/>
    <w:rsid w:val="00EB3AC7"/>
    <w:rsid w:val="00EC323E"/>
    <w:rsid w:val="00ED68F3"/>
    <w:rsid w:val="00F001E9"/>
    <w:rsid w:val="00F11C1E"/>
    <w:rsid w:val="00F365CA"/>
    <w:rsid w:val="00F36BF9"/>
    <w:rsid w:val="00F45AF2"/>
    <w:rsid w:val="00F568A7"/>
    <w:rsid w:val="00F63161"/>
    <w:rsid w:val="00FA26BA"/>
    <w:rsid w:val="00FB52A3"/>
    <w:rsid w:val="00FC4445"/>
    <w:rsid w:val="00FD02BC"/>
    <w:rsid w:val="00FD4EC7"/>
    <w:rsid w:val="00FE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F1CD0"/>
  <w15:chartTrackingRefBased/>
  <w15:docId w15:val="{CF46D460-82D9-AF43-A78F-FFBD19480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27E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EPPE/Downloads/Gius/Icodec/Strumenti/ROB2_IRPG_beta_v9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E8-0442-91E2-9FC6265C2C0F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E8-0442-91E2-9FC6265C2C0F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6E8-0442-91E2-9FC6265C2C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w Cen MT" panose="020B0602020104020603" pitchFamily="34" charset="77"/>
                <a:ea typeface="+mn-ea"/>
                <a:cs typeface="+mn-cs"/>
              </a:defRPr>
            </a:pPr>
            <a:endParaRPr lang="it-IT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w Cen MT" panose="020B0602020104020603" pitchFamily="34" charset="77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9BD578-56C9-584A-8BB5-0959DEC24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isco</dc:creator>
  <cp:keywords/>
  <dc:description/>
  <cp:lastModifiedBy>Giuseppe Lisco</cp:lastModifiedBy>
  <cp:revision>7</cp:revision>
  <dcterms:created xsi:type="dcterms:W3CDTF">2025-02-15T11:09:00Z</dcterms:created>
  <dcterms:modified xsi:type="dcterms:W3CDTF">2025-08-04T10:59:00Z</dcterms:modified>
</cp:coreProperties>
</file>